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40" w:type="dxa"/>
        <w:tblLook w:val="04A0" w:firstRow="1" w:lastRow="0" w:firstColumn="1" w:lastColumn="0" w:noHBand="0" w:noVBand="1"/>
      </w:tblPr>
      <w:tblGrid>
        <w:gridCol w:w="1480"/>
        <w:gridCol w:w="5360"/>
        <w:gridCol w:w="1900"/>
      </w:tblGrid>
      <w:tr w:rsidR="001F6C62" w:rsidRPr="001F6C62" w14:paraId="004A2E6C" w14:textId="77777777" w:rsidTr="001F6C62">
        <w:trPr>
          <w:trHeight w:val="520"/>
        </w:trPr>
        <w:tc>
          <w:tcPr>
            <w:tcW w:w="6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35C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  <w:lang w:val="en-IE" w:eastAsia="en-GB"/>
              </w:rPr>
              <w:t>Table S4</w:t>
            </w:r>
            <w:r w:rsidRPr="001F6C62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  <w:t>. Strains used in this stud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4F2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lang w:val="en-IE" w:eastAsia="en-GB"/>
              </w:rPr>
            </w:pPr>
          </w:p>
        </w:tc>
      </w:tr>
      <w:tr w:rsidR="001F6C62" w:rsidRPr="001F6C62" w14:paraId="436498CB" w14:textId="77777777" w:rsidTr="001F6C62">
        <w:trPr>
          <w:trHeight w:val="5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4EE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71F0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D06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GB"/>
              </w:rPr>
            </w:pPr>
          </w:p>
        </w:tc>
      </w:tr>
      <w:tr w:rsidR="001F6C62" w:rsidRPr="001F6C62" w14:paraId="2643B8C0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054686E1" w14:textId="77777777" w:rsidR="001F6C62" w:rsidRPr="001F6C62" w:rsidRDefault="001F6C62" w:rsidP="001F6C62">
            <w:pPr>
              <w:rPr>
                <w:rFonts w:ascii="Arial" w:eastAsia="Times New Roman" w:hAnsi="Arial" w:cs="Arial"/>
                <w:b/>
                <w:bCs/>
                <w:lang w:val="en-IE" w:eastAsia="en-GB"/>
              </w:rPr>
            </w:pPr>
            <w:r w:rsidRPr="001F6C62">
              <w:rPr>
                <w:rFonts w:ascii="Arial" w:eastAsia="Times New Roman" w:hAnsi="Arial" w:cs="Arial"/>
                <w:b/>
                <w:bCs/>
                <w:lang w:val="en-IE" w:eastAsia="en-GB"/>
              </w:rPr>
              <w:t xml:space="preserve">strain 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7DB12520" w14:textId="77777777" w:rsidR="001F6C62" w:rsidRPr="001F6C62" w:rsidRDefault="001F6C62" w:rsidP="001F6C62">
            <w:pPr>
              <w:rPr>
                <w:rFonts w:ascii="Arial" w:eastAsia="Times New Roman" w:hAnsi="Arial" w:cs="Arial"/>
                <w:b/>
                <w:bCs/>
                <w:color w:val="FFFFFF"/>
                <w:lang w:val="en-IE" w:eastAsia="en-GB"/>
              </w:rPr>
            </w:pPr>
            <w:r w:rsidRPr="001F6C62">
              <w:rPr>
                <w:rFonts w:ascii="Arial" w:eastAsia="Times New Roman" w:hAnsi="Arial" w:cs="Arial"/>
                <w:lang w:val="en-IE" w:eastAsia="en-GB"/>
              </w:rPr>
              <w:t>Genotype</w:t>
            </w:r>
            <w:r w:rsidRPr="001F6C62">
              <w:rPr>
                <w:rFonts w:ascii="Arial" w:eastAsia="Times New Roman" w:hAnsi="Arial" w:cs="Arial"/>
                <w:color w:val="000000"/>
                <w:lang w:val="en-IE" w:eastAsia="en-GB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noWrap/>
            <w:vAlign w:val="bottom"/>
            <w:hideMark/>
          </w:tcPr>
          <w:p w14:paraId="0FEA3018" w14:textId="77777777" w:rsidR="001F6C62" w:rsidRPr="001F6C62" w:rsidRDefault="001F6C62" w:rsidP="001F6C62">
            <w:pPr>
              <w:rPr>
                <w:rFonts w:ascii="Arial" w:eastAsia="Times New Roman" w:hAnsi="Arial" w:cs="Arial"/>
                <w:b/>
                <w:bCs/>
                <w:lang w:val="en-IE" w:eastAsia="en-GB"/>
              </w:rPr>
            </w:pPr>
            <w:r w:rsidRPr="001F6C62">
              <w:rPr>
                <w:rFonts w:ascii="Arial" w:eastAsia="Times New Roman" w:hAnsi="Arial" w:cs="Arial"/>
                <w:b/>
                <w:bCs/>
                <w:lang w:val="en-IE" w:eastAsia="en-GB"/>
              </w:rPr>
              <w:t>Reference</w:t>
            </w:r>
          </w:p>
        </w:tc>
      </w:tr>
      <w:tr w:rsidR="001F6C62" w:rsidRPr="001F6C62" w14:paraId="3CB25EB2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361CA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NRRL3357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9B3328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nku70Δ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rgB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8F3F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Keller Lab.</w:t>
            </w:r>
          </w:p>
        </w:tc>
      </w:tr>
      <w:tr w:rsidR="001F6C62" w:rsidRPr="001F6C62" w14:paraId="4D60B3E8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7A157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jes19.1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2555CE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nku70Δ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rgB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, pyrG8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599974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Pfannenstiel et al., 2018</w:t>
            </w:r>
          </w:p>
        </w:tc>
      </w:tr>
      <w:tr w:rsidR="001F6C62" w:rsidRPr="001F6C62" w14:paraId="598D7D72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2B109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1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E735F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3xHA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, nku70Δ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8CD9D3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1F6C62" w:rsidRPr="001F6C62" w14:paraId="6B0500FF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259C1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2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A04B2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sgfp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, nku70Δ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631AB8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1F6C62" w:rsidRPr="001F6C62" w14:paraId="579A8DA9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043617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22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BE925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, nku70Δ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4C13A5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1F6C62" w:rsidRPr="001F6C62" w14:paraId="502D04F7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397BBD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23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CD85A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rpdA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, nku70Δ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14D49B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1F6C62" w:rsidRPr="001F6C62" w14:paraId="40C4F142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45C95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6.10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00ACB4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; 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kdmB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hleO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; 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nkuA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rgB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EE3070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  <w:tr w:rsidR="001F6C62" w:rsidRPr="001F6C62" w14:paraId="09173815" w14:textId="77777777" w:rsidTr="001F6C62">
        <w:trPr>
          <w:trHeight w:val="5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85022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AFLBK7.4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D71C6A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</w:pP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rpdA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yrG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; 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rpdA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phleO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 xml:space="preserve">; 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nkuAΔ</w:t>
            </w:r>
            <w:proofErr w:type="spellEnd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::</w:t>
            </w:r>
            <w:proofErr w:type="spellStart"/>
            <w:r w:rsidRPr="001F6C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IE" w:eastAsia="en-GB"/>
              </w:rPr>
              <w:t>argB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9F635" w14:textId="77777777" w:rsidR="001F6C62" w:rsidRPr="001F6C62" w:rsidRDefault="001F6C62" w:rsidP="001F6C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</w:pPr>
            <w:r w:rsidRPr="001F6C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E" w:eastAsia="en-GB"/>
              </w:rPr>
              <w:t>This study</w:t>
            </w:r>
          </w:p>
        </w:tc>
      </w:tr>
    </w:tbl>
    <w:p w14:paraId="3564DC1B" w14:textId="6BFF1AC0" w:rsidR="00617DA8" w:rsidRDefault="00617DA8"/>
    <w:p w14:paraId="34B22F43" w14:textId="32CBEC64" w:rsidR="001F6C62" w:rsidRDefault="001F6C62"/>
    <w:p w14:paraId="54388401" w14:textId="172D05BD" w:rsidR="001F6C62" w:rsidRDefault="001F6C62"/>
    <w:p w14:paraId="3541E24D" w14:textId="77777777" w:rsidR="001F6C62" w:rsidRDefault="001F6C62">
      <w:bookmarkStart w:id="0" w:name="_GoBack"/>
      <w:bookmarkEnd w:id="0"/>
    </w:p>
    <w:sectPr w:rsidR="001F6C62" w:rsidSect="006E05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C62"/>
    <w:rsid w:val="00000742"/>
    <w:rsid w:val="00000EB0"/>
    <w:rsid w:val="000018BD"/>
    <w:rsid w:val="00001D69"/>
    <w:rsid w:val="000032CC"/>
    <w:rsid w:val="00004E45"/>
    <w:rsid w:val="000053D5"/>
    <w:rsid w:val="00011D90"/>
    <w:rsid w:val="00014835"/>
    <w:rsid w:val="00016E7A"/>
    <w:rsid w:val="000211F3"/>
    <w:rsid w:val="000318C6"/>
    <w:rsid w:val="000326F3"/>
    <w:rsid w:val="00033288"/>
    <w:rsid w:val="00033A35"/>
    <w:rsid w:val="00034723"/>
    <w:rsid w:val="00045959"/>
    <w:rsid w:val="00047D10"/>
    <w:rsid w:val="000511EC"/>
    <w:rsid w:val="00051492"/>
    <w:rsid w:val="00051738"/>
    <w:rsid w:val="00052690"/>
    <w:rsid w:val="000539FE"/>
    <w:rsid w:val="00057E5D"/>
    <w:rsid w:val="00061C49"/>
    <w:rsid w:val="000703E9"/>
    <w:rsid w:val="000727D8"/>
    <w:rsid w:val="0007346C"/>
    <w:rsid w:val="0007359F"/>
    <w:rsid w:val="00074D46"/>
    <w:rsid w:val="000752FA"/>
    <w:rsid w:val="000801CA"/>
    <w:rsid w:val="00084B9B"/>
    <w:rsid w:val="00084E2A"/>
    <w:rsid w:val="00087263"/>
    <w:rsid w:val="000916CF"/>
    <w:rsid w:val="000922BF"/>
    <w:rsid w:val="00092EC4"/>
    <w:rsid w:val="000973F9"/>
    <w:rsid w:val="000A0B47"/>
    <w:rsid w:val="000A1055"/>
    <w:rsid w:val="000B4B91"/>
    <w:rsid w:val="000B6980"/>
    <w:rsid w:val="000C1ABE"/>
    <w:rsid w:val="000C549D"/>
    <w:rsid w:val="000C5A60"/>
    <w:rsid w:val="000C5C7B"/>
    <w:rsid w:val="000C5F9C"/>
    <w:rsid w:val="000C62ED"/>
    <w:rsid w:val="000C65B1"/>
    <w:rsid w:val="000C6FCB"/>
    <w:rsid w:val="000D07DB"/>
    <w:rsid w:val="000D2F40"/>
    <w:rsid w:val="000D32A9"/>
    <w:rsid w:val="000D3381"/>
    <w:rsid w:val="000D511E"/>
    <w:rsid w:val="000D641C"/>
    <w:rsid w:val="000E23AE"/>
    <w:rsid w:val="000E358C"/>
    <w:rsid w:val="000F0566"/>
    <w:rsid w:val="000F2093"/>
    <w:rsid w:val="000F40AC"/>
    <w:rsid w:val="000F6B17"/>
    <w:rsid w:val="000F6C35"/>
    <w:rsid w:val="000F7712"/>
    <w:rsid w:val="00102A1C"/>
    <w:rsid w:val="001126ED"/>
    <w:rsid w:val="00115322"/>
    <w:rsid w:val="00116396"/>
    <w:rsid w:val="0011788F"/>
    <w:rsid w:val="0012036F"/>
    <w:rsid w:val="00127347"/>
    <w:rsid w:val="0013243A"/>
    <w:rsid w:val="00132C81"/>
    <w:rsid w:val="00133DA5"/>
    <w:rsid w:val="00134FEB"/>
    <w:rsid w:val="00141323"/>
    <w:rsid w:val="0014332E"/>
    <w:rsid w:val="00145F77"/>
    <w:rsid w:val="00153C4A"/>
    <w:rsid w:val="00162397"/>
    <w:rsid w:val="00162BC8"/>
    <w:rsid w:val="001675F8"/>
    <w:rsid w:val="001718A2"/>
    <w:rsid w:val="001734B4"/>
    <w:rsid w:val="00173844"/>
    <w:rsid w:val="00177BB6"/>
    <w:rsid w:val="00183A0D"/>
    <w:rsid w:val="00186A96"/>
    <w:rsid w:val="00187517"/>
    <w:rsid w:val="00187B01"/>
    <w:rsid w:val="00187CE3"/>
    <w:rsid w:val="00190C52"/>
    <w:rsid w:val="0019153F"/>
    <w:rsid w:val="00192BA4"/>
    <w:rsid w:val="001A1648"/>
    <w:rsid w:val="001A1E3B"/>
    <w:rsid w:val="001A3228"/>
    <w:rsid w:val="001A365E"/>
    <w:rsid w:val="001A46AC"/>
    <w:rsid w:val="001A54C8"/>
    <w:rsid w:val="001A6295"/>
    <w:rsid w:val="001A634C"/>
    <w:rsid w:val="001A7491"/>
    <w:rsid w:val="001B3267"/>
    <w:rsid w:val="001B52C5"/>
    <w:rsid w:val="001C0550"/>
    <w:rsid w:val="001C0D99"/>
    <w:rsid w:val="001C4FBC"/>
    <w:rsid w:val="001D0120"/>
    <w:rsid w:val="001D4849"/>
    <w:rsid w:val="001D4960"/>
    <w:rsid w:val="001E1411"/>
    <w:rsid w:val="001E2577"/>
    <w:rsid w:val="001E64A2"/>
    <w:rsid w:val="001E7861"/>
    <w:rsid w:val="001F0827"/>
    <w:rsid w:val="001F6B97"/>
    <w:rsid w:val="001F6C62"/>
    <w:rsid w:val="00202D67"/>
    <w:rsid w:val="00203E88"/>
    <w:rsid w:val="002074C7"/>
    <w:rsid w:val="00207871"/>
    <w:rsid w:val="002126F4"/>
    <w:rsid w:val="00214861"/>
    <w:rsid w:val="00214C12"/>
    <w:rsid w:val="0021773E"/>
    <w:rsid w:val="00220545"/>
    <w:rsid w:val="0022520A"/>
    <w:rsid w:val="002270B6"/>
    <w:rsid w:val="002300BC"/>
    <w:rsid w:val="002307BE"/>
    <w:rsid w:val="00230FAE"/>
    <w:rsid w:val="0023285F"/>
    <w:rsid w:val="00235F57"/>
    <w:rsid w:val="00236C7D"/>
    <w:rsid w:val="00243090"/>
    <w:rsid w:val="00244A64"/>
    <w:rsid w:val="002513B9"/>
    <w:rsid w:val="002557B0"/>
    <w:rsid w:val="002569BC"/>
    <w:rsid w:val="00265582"/>
    <w:rsid w:val="00266B12"/>
    <w:rsid w:val="00266C39"/>
    <w:rsid w:val="0027340E"/>
    <w:rsid w:val="00275ACF"/>
    <w:rsid w:val="00281C37"/>
    <w:rsid w:val="00285DA1"/>
    <w:rsid w:val="00286E9C"/>
    <w:rsid w:val="00287894"/>
    <w:rsid w:val="002919BC"/>
    <w:rsid w:val="00295400"/>
    <w:rsid w:val="002974F0"/>
    <w:rsid w:val="002A6A5B"/>
    <w:rsid w:val="002A7C01"/>
    <w:rsid w:val="002B08E5"/>
    <w:rsid w:val="002B1775"/>
    <w:rsid w:val="002B18BE"/>
    <w:rsid w:val="002C20EF"/>
    <w:rsid w:val="002C24D5"/>
    <w:rsid w:val="002C73F1"/>
    <w:rsid w:val="002C77BE"/>
    <w:rsid w:val="002D2AC3"/>
    <w:rsid w:val="002D33C0"/>
    <w:rsid w:val="002D436D"/>
    <w:rsid w:val="002E63DE"/>
    <w:rsid w:val="002F7645"/>
    <w:rsid w:val="002F7997"/>
    <w:rsid w:val="003160E3"/>
    <w:rsid w:val="003161FF"/>
    <w:rsid w:val="00320F08"/>
    <w:rsid w:val="003220CA"/>
    <w:rsid w:val="003227CC"/>
    <w:rsid w:val="00326116"/>
    <w:rsid w:val="00327B39"/>
    <w:rsid w:val="00330762"/>
    <w:rsid w:val="003314D1"/>
    <w:rsid w:val="00333C41"/>
    <w:rsid w:val="00334B92"/>
    <w:rsid w:val="003377AE"/>
    <w:rsid w:val="00341D10"/>
    <w:rsid w:val="00343F43"/>
    <w:rsid w:val="00345730"/>
    <w:rsid w:val="00346CAD"/>
    <w:rsid w:val="00350BFF"/>
    <w:rsid w:val="00352ADF"/>
    <w:rsid w:val="0035554D"/>
    <w:rsid w:val="00357E5F"/>
    <w:rsid w:val="00360A38"/>
    <w:rsid w:val="0036588F"/>
    <w:rsid w:val="00370DA1"/>
    <w:rsid w:val="003809D0"/>
    <w:rsid w:val="00384193"/>
    <w:rsid w:val="003872B6"/>
    <w:rsid w:val="00390D17"/>
    <w:rsid w:val="00390E4E"/>
    <w:rsid w:val="00393830"/>
    <w:rsid w:val="003948E4"/>
    <w:rsid w:val="00395EC4"/>
    <w:rsid w:val="003A1840"/>
    <w:rsid w:val="003A23BE"/>
    <w:rsid w:val="003A430A"/>
    <w:rsid w:val="003B1AE8"/>
    <w:rsid w:val="003B2919"/>
    <w:rsid w:val="003B2B4D"/>
    <w:rsid w:val="003B4545"/>
    <w:rsid w:val="003B7BE0"/>
    <w:rsid w:val="003C2723"/>
    <w:rsid w:val="003C2ADD"/>
    <w:rsid w:val="003C3AA0"/>
    <w:rsid w:val="003C65AD"/>
    <w:rsid w:val="003C7BA8"/>
    <w:rsid w:val="003D2DD4"/>
    <w:rsid w:val="003D41A6"/>
    <w:rsid w:val="003E1A55"/>
    <w:rsid w:val="003E54A0"/>
    <w:rsid w:val="003E71BE"/>
    <w:rsid w:val="003F29E6"/>
    <w:rsid w:val="003F3478"/>
    <w:rsid w:val="003F7702"/>
    <w:rsid w:val="00405DCE"/>
    <w:rsid w:val="004061FA"/>
    <w:rsid w:val="00411D59"/>
    <w:rsid w:val="0041405E"/>
    <w:rsid w:val="00415527"/>
    <w:rsid w:val="00416465"/>
    <w:rsid w:val="00416F11"/>
    <w:rsid w:val="004216E2"/>
    <w:rsid w:val="004253FB"/>
    <w:rsid w:val="00426B94"/>
    <w:rsid w:val="00427C4B"/>
    <w:rsid w:val="004337F2"/>
    <w:rsid w:val="00437CC8"/>
    <w:rsid w:val="00442DCB"/>
    <w:rsid w:val="0044557D"/>
    <w:rsid w:val="0045021B"/>
    <w:rsid w:val="00454640"/>
    <w:rsid w:val="00460ED3"/>
    <w:rsid w:val="00467A4B"/>
    <w:rsid w:val="0047294B"/>
    <w:rsid w:val="0047731D"/>
    <w:rsid w:val="004852A8"/>
    <w:rsid w:val="00486148"/>
    <w:rsid w:val="004865DE"/>
    <w:rsid w:val="0049017A"/>
    <w:rsid w:val="0049104F"/>
    <w:rsid w:val="00491800"/>
    <w:rsid w:val="00493197"/>
    <w:rsid w:val="004A0C81"/>
    <w:rsid w:val="004A21AA"/>
    <w:rsid w:val="004B18F3"/>
    <w:rsid w:val="004B1C8E"/>
    <w:rsid w:val="004B2DD4"/>
    <w:rsid w:val="004B70A4"/>
    <w:rsid w:val="004C36F0"/>
    <w:rsid w:val="004C3751"/>
    <w:rsid w:val="004C511B"/>
    <w:rsid w:val="004D0BEE"/>
    <w:rsid w:val="004D1768"/>
    <w:rsid w:val="004D2DE2"/>
    <w:rsid w:val="004D7D19"/>
    <w:rsid w:val="004E2F74"/>
    <w:rsid w:val="004E3C27"/>
    <w:rsid w:val="004E4BA2"/>
    <w:rsid w:val="004E4BCE"/>
    <w:rsid w:val="004E4D33"/>
    <w:rsid w:val="004E7BAB"/>
    <w:rsid w:val="004E7DB3"/>
    <w:rsid w:val="004F2A1F"/>
    <w:rsid w:val="004F3B20"/>
    <w:rsid w:val="004F4ED0"/>
    <w:rsid w:val="004F5A26"/>
    <w:rsid w:val="004F5CD5"/>
    <w:rsid w:val="004F78CF"/>
    <w:rsid w:val="005022BD"/>
    <w:rsid w:val="0050336E"/>
    <w:rsid w:val="00503D85"/>
    <w:rsid w:val="00511211"/>
    <w:rsid w:val="005156B1"/>
    <w:rsid w:val="00516770"/>
    <w:rsid w:val="005167A5"/>
    <w:rsid w:val="005175ED"/>
    <w:rsid w:val="00520E49"/>
    <w:rsid w:val="005216E3"/>
    <w:rsid w:val="00521C00"/>
    <w:rsid w:val="00524AC8"/>
    <w:rsid w:val="005256DE"/>
    <w:rsid w:val="005275CB"/>
    <w:rsid w:val="00527D32"/>
    <w:rsid w:val="00530D5D"/>
    <w:rsid w:val="005359FB"/>
    <w:rsid w:val="00543299"/>
    <w:rsid w:val="005433D8"/>
    <w:rsid w:val="005451D8"/>
    <w:rsid w:val="00545906"/>
    <w:rsid w:val="005517C9"/>
    <w:rsid w:val="0055583B"/>
    <w:rsid w:val="00561441"/>
    <w:rsid w:val="0056147C"/>
    <w:rsid w:val="005645C4"/>
    <w:rsid w:val="00566A43"/>
    <w:rsid w:val="00570F67"/>
    <w:rsid w:val="00572C7F"/>
    <w:rsid w:val="00574FF4"/>
    <w:rsid w:val="00575A46"/>
    <w:rsid w:val="00575F3A"/>
    <w:rsid w:val="0058021A"/>
    <w:rsid w:val="00593E36"/>
    <w:rsid w:val="00597860"/>
    <w:rsid w:val="005A008F"/>
    <w:rsid w:val="005A2249"/>
    <w:rsid w:val="005B0CE4"/>
    <w:rsid w:val="005B1421"/>
    <w:rsid w:val="005C03C4"/>
    <w:rsid w:val="005C394E"/>
    <w:rsid w:val="005C4DF8"/>
    <w:rsid w:val="005C5C6C"/>
    <w:rsid w:val="005C6E93"/>
    <w:rsid w:val="005D05A1"/>
    <w:rsid w:val="005D182E"/>
    <w:rsid w:val="005D3A33"/>
    <w:rsid w:val="005D49CB"/>
    <w:rsid w:val="005E1634"/>
    <w:rsid w:val="005E3894"/>
    <w:rsid w:val="005F19FF"/>
    <w:rsid w:val="005F5823"/>
    <w:rsid w:val="005F60E4"/>
    <w:rsid w:val="00602CF1"/>
    <w:rsid w:val="00603816"/>
    <w:rsid w:val="00611CD1"/>
    <w:rsid w:val="00617DA8"/>
    <w:rsid w:val="00622046"/>
    <w:rsid w:val="00625DEC"/>
    <w:rsid w:val="006264B1"/>
    <w:rsid w:val="00626BE9"/>
    <w:rsid w:val="006278E0"/>
    <w:rsid w:val="00627BC8"/>
    <w:rsid w:val="00627E0A"/>
    <w:rsid w:val="006338A8"/>
    <w:rsid w:val="0063683F"/>
    <w:rsid w:val="0063732E"/>
    <w:rsid w:val="006404C3"/>
    <w:rsid w:val="00643E0C"/>
    <w:rsid w:val="0064531F"/>
    <w:rsid w:val="006524FD"/>
    <w:rsid w:val="00662564"/>
    <w:rsid w:val="00663FD0"/>
    <w:rsid w:val="006659F2"/>
    <w:rsid w:val="00665F3E"/>
    <w:rsid w:val="00671A9E"/>
    <w:rsid w:val="00672040"/>
    <w:rsid w:val="00672475"/>
    <w:rsid w:val="00673439"/>
    <w:rsid w:val="0067549A"/>
    <w:rsid w:val="006768C0"/>
    <w:rsid w:val="006834E4"/>
    <w:rsid w:val="006A1508"/>
    <w:rsid w:val="006A4A38"/>
    <w:rsid w:val="006B04E9"/>
    <w:rsid w:val="006B182B"/>
    <w:rsid w:val="006B5A85"/>
    <w:rsid w:val="006C04CF"/>
    <w:rsid w:val="006C2948"/>
    <w:rsid w:val="006C2BE9"/>
    <w:rsid w:val="006C46B9"/>
    <w:rsid w:val="006C5304"/>
    <w:rsid w:val="006D0C40"/>
    <w:rsid w:val="006E059E"/>
    <w:rsid w:val="006E07D4"/>
    <w:rsid w:val="006E64C9"/>
    <w:rsid w:val="006F2BC3"/>
    <w:rsid w:val="006F6DC2"/>
    <w:rsid w:val="0070486E"/>
    <w:rsid w:val="007103BC"/>
    <w:rsid w:val="00717D77"/>
    <w:rsid w:val="007200F6"/>
    <w:rsid w:val="007214A0"/>
    <w:rsid w:val="007229F4"/>
    <w:rsid w:val="00722FCB"/>
    <w:rsid w:val="0072329E"/>
    <w:rsid w:val="00724156"/>
    <w:rsid w:val="00726C1C"/>
    <w:rsid w:val="007350AB"/>
    <w:rsid w:val="00737971"/>
    <w:rsid w:val="00747FB6"/>
    <w:rsid w:val="007564E6"/>
    <w:rsid w:val="0076010D"/>
    <w:rsid w:val="00762D4C"/>
    <w:rsid w:val="007708F3"/>
    <w:rsid w:val="0078066A"/>
    <w:rsid w:val="007841F5"/>
    <w:rsid w:val="007847A2"/>
    <w:rsid w:val="00784937"/>
    <w:rsid w:val="00790E4D"/>
    <w:rsid w:val="00792150"/>
    <w:rsid w:val="00793B3F"/>
    <w:rsid w:val="007A1312"/>
    <w:rsid w:val="007A4608"/>
    <w:rsid w:val="007A4D4B"/>
    <w:rsid w:val="007A5113"/>
    <w:rsid w:val="007A5976"/>
    <w:rsid w:val="007B096B"/>
    <w:rsid w:val="007B20C4"/>
    <w:rsid w:val="007B3E45"/>
    <w:rsid w:val="007B7810"/>
    <w:rsid w:val="007C22C4"/>
    <w:rsid w:val="007C28C0"/>
    <w:rsid w:val="007C3364"/>
    <w:rsid w:val="007C358A"/>
    <w:rsid w:val="007C5045"/>
    <w:rsid w:val="007C7147"/>
    <w:rsid w:val="007D32CD"/>
    <w:rsid w:val="007D3A60"/>
    <w:rsid w:val="007E6412"/>
    <w:rsid w:val="007E7D88"/>
    <w:rsid w:val="007F0589"/>
    <w:rsid w:val="0080164F"/>
    <w:rsid w:val="008027A8"/>
    <w:rsid w:val="0081191F"/>
    <w:rsid w:val="00812BA6"/>
    <w:rsid w:val="0081470D"/>
    <w:rsid w:val="00814F50"/>
    <w:rsid w:val="00816F53"/>
    <w:rsid w:val="0082165D"/>
    <w:rsid w:val="00825568"/>
    <w:rsid w:val="00827AF5"/>
    <w:rsid w:val="00827D6B"/>
    <w:rsid w:val="00835C53"/>
    <w:rsid w:val="00835EEB"/>
    <w:rsid w:val="00836326"/>
    <w:rsid w:val="00836CB3"/>
    <w:rsid w:val="008370A7"/>
    <w:rsid w:val="00837647"/>
    <w:rsid w:val="00837EB0"/>
    <w:rsid w:val="00840814"/>
    <w:rsid w:val="00840D45"/>
    <w:rsid w:val="00841487"/>
    <w:rsid w:val="00845551"/>
    <w:rsid w:val="008456C0"/>
    <w:rsid w:val="008549E8"/>
    <w:rsid w:val="00857609"/>
    <w:rsid w:val="008605FE"/>
    <w:rsid w:val="008664E8"/>
    <w:rsid w:val="00873C7E"/>
    <w:rsid w:val="008768E5"/>
    <w:rsid w:val="008841E7"/>
    <w:rsid w:val="0089128E"/>
    <w:rsid w:val="00891546"/>
    <w:rsid w:val="00892637"/>
    <w:rsid w:val="008963AA"/>
    <w:rsid w:val="00896E18"/>
    <w:rsid w:val="008975F9"/>
    <w:rsid w:val="008A59A2"/>
    <w:rsid w:val="008A7C99"/>
    <w:rsid w:val="008B0EBA"/>
    <w:rsid w:val="008B0F87"/>
    <w:rsid w:val="008C3311"/>
    <w:rsid w:val="008D03AC"/>
    <w:rsid w:val="008D0D86"/>
    <w:rsid w:val="008D3EC2"/>
    <w:rsid w:val="008D75C6"/>
    <w:rsid w:val="008E2AE4"/>
    <w:rsid w:val="008E61D9"/>
    <w:rsid w:val="008E7D31"/>
    <w:rsid w:val="00900179"/>
    <w:rsid w:val="00904C1F"/>
    <w:rsid w:val="00907715"/>
    <w:rsid w:val="00907717"/>
    <w:rsid w:val="00911D38"/>
    <w:rsid w:val="00914687"/>
    <w:rsid w:val="00914F0D"/>
    <w:rsid w:val="00915AF2"/>
    <w:rsid w:val="0092153D"/>
    <w:rsid w:val="009224AB"/>
    <w:rsid w:val="00924B96"/>
    <w:rsid w:val="00933214"/>
    <w:rsid w:val="009336B9"/>
    <w:rsid w:val="00933B50"/>
    <w:rsid w:val="00942336"/>
    <w:rsid w:val="00943470"/>
    <w:rsid w:val="00953B9C"/>
    <w:rsid w:val="009558C4"/>
    <w:rsid w:val="00955E0B"/>
    <w:rsid w:val="00960796"/>
    <w:rsid w:val="00961F8C"/>
    <w:rsid w:val="00964F7D"/>
    <w:rsid w:val="00966D11"/>
    <w:rsid w:val="009716EE"/>
    <w:rsid w:val="00971C67"/>
    <w:rsid w:val="00973EAA"/>
    <w:rsid w:val="0097769F"/>
    <w:rsid w:val="0098056A"/>
    <w:rsid w:val="00982C65"/>
    <w:rsid w:val="00983D7C"/>
    <w:rsid w:val="0098470A"/>
    <w:rsid w:val="0099054B"/>
    <w:rsid w:val="00992407"/>
    <w:rsid w:val="009937DA"/>
    <w:rsid w:val="009A4B5E"/>
    <w:rsid w:val="009B118F"/>
    <w:rsid w:val="009B3041"/>
    <w:rsid w:val="009B4AC3"/>
    <w:rsid w:val="009B5690"/>
    <w:rsid w:val="009B64E1"/>
    <w:rsid w:val="009B6EF7"/>
    <w:rsid w:val="009C2857"/>
    <w:rsid w:val="009C2D73"/>
    <w:rsid w:val="009C5CE1"/>
    <w:rsid w:val="009C6EE7"/>
    <w:rsid w:val="009C71BC"/>
    <w:rsid w:val="009D26CF"/>
    <w:rsid w:val="009D43B9"/>
    <w:rsid w:val="009E19D2"/>
    <w:rsid w:val="009E4E69"/>
    <w:rsid w:val="009F059C"/>
    <w:rsid w:val="00A01BED"/>
    <w:rsid w:val="00A05F16"/>
    <w:rsid w:val="00A06AE8"/>
    <w:rsid w:val="00A11F12"/>
    <w:rsid w:val="00A17D18"/>
    <w:rsid w:val="00A23658"/>
    <w:rsid w:val="00A24454"/>
    <w:rsid w:val="00A26DE8"/>
    <w:rsid w:val="00A2724B"/>
    <w:rsid w:val="00A32CC2"/>
    <w:rsid w:val="00A32EEE"/>
    <w:rsid w:val="00A34116"/>
    <w:rsid w:val="00A3446C"/>
    <w:rsid w:val="00A344B0"/>
    <w:rsid w:val="00A353F4"/>
    <w:rsid w:val="00A379E0"/>
    <w:rsid w:val="00A40D5E"/>
    <w:rsid w:val="00A46118"/>
    <w:rsid w:val="00A466ED"/>
    <w:rsid w:val="00A47C43"/>
    <w:rsid w:val="00A50348"/>
    <w:rsid w:val="00A51DC1"/>
    <w:rsid w:val="00A52E30"/>
    <w:rsid w:val="00A541CF"/>
    <w:rsid w:val="00A57D8B"/>
    <w:rsid w:val="00A617C2"/>
    <w:rsid w:val="00A62FE8"/>
    <w:rsid w:val="00A66F6A"/>
    <w:rsid w:val="00A721AA"/>
    <w:rsid w:val="00A84421"/>
    <w:rsid w:val="00A917FF"/>
    <w:rsid w:val="00A92FEE"/>
    <w:rsid w:val="00A941A5"/>
    <w:rsid w:val="00A94B09"/>
    <w:rsid w:val="00A96389"/>
    <w:rsid w:val="00AA0999"/>
    <w:rsid w:val="00AA1BF9"/>
    <w:rsid w:val="00AA223D"/>
    <w:rsid w:val="00AA2833"/>
    <w:rsid w:val="00AA3E6B"/>
    <w:rsid w:val="00AA5724"/>
    <w:rsid w:val="00AA74D2"/>
    <w:rsid w:val="00AB00BD"/>
    <w:rsid w:val="00AB0724"/>
    <w:rsid w:val="00AC053E"/>
    <w:rsid w:val="00AC307A"/>
    <w:rsid w:val="00AC332E"/>
    <w:rsid w:val="00AC5C27"/>
    <w:rsid w:val="00AC64C8"/>
    <w:rsid w:val="00AC7698"/>
    <w:rsid w:val="00AD1F80"/>
    <w:rsid w:val="00AE401F"/>
    <w:rsid w:val="00AE55F4"/>
    <w:rsid w:val="00AF2DA1"/>
    <w:rsid w:val="00AF2EA5"/>
    <w:rsid w:val="00AF4C0F"/>
    <w:rsid w:val="00B0312C"/>
    <w:rsid w:val="00B03DE7"/>
    <w:rsid w:val="00B067AC"/>
    <w:rsid w:val="00B1396F"/>
    <w:rsid w:val="00B13A28"/>
    <w:rsid w:val="00B14A1A"/>
    <w:rsid w:val="00B23438"/>
    <w:rsid w:val="00B236F2"/>
    <w:rsid w:val="00B24DAB"/>
    <w:rsid w:val="00B27DFF"/>
    <w:rsid w:val="00B31667"/>
    <w:rsid w:val="00B357E0"/>
    <w:rsid w:val="00B42971"/>
    <w:rsid w:val="00B435A2"/>
    <w:rsid w:val="00B4372E"/>
    <w:rsid w:val="00B44DE4"/>
    <w:rsid w:val="00B45C55"/>
    <w:rsid w:val="00B46266"/>
    <w:rsid w:val="00B55188"/>
    <w:rsid w:val="00B61E0D"/>
    <w:rsid w:val="00B64AEA"/>
    <w:rsid w:val="00B6557D"/>
    <w:rsid w:val="00B665BE"/>
    <w:rsid w:val="00B7434C"/>
    <w:rsid w:val="00B769B2"/>
    <w:rsid w:val="00B81721"/>
    <w:rsid w:val="00B9261E"/>
    <w:rsid w:val="00B92806"/>
    <w:rsid w:val="00B94E8B"/>
    <w:rsid w:val="00B96E47"/>
    <w:rsid w:val="00B97C8F"/>
    <w:rsid w:val="00BA4805"/>
    <w:rsid w:val="00BA547C"/>
    <w:rsid w:val="00BA5A1C"/>
    <w:rsid w:val="00BA7703"/>
    <w:rsid w:val="00BB221A"/>
    <w:rsid w:val="00BB2EC8"/>
    <w:rsid w:val="00BB6943"/>
    <w:rsid w:val="00BC2FC8"/>
    <w:rsid w:val="00BC3743"/>
    <w:rsid w:val="00BC47DB"/>
    <w:rsid w:val="00BD1EC8"/>
    <w:rsid w:val="00BD27D7"/>
    <w:rsid w:val="00BD6616"/>
    <w:rsid w:val="00BD7CE0"/>
    <w:rsid w:val="00BE1EED"/>
    <w:rsid w:val="00BE5D89"/>
    <w:rsid w:val="00BE65FB"/>
    <w:rsid w:val="00BF3D74"/>
    <w:rsid w:val="00C0422E"/>
    <w:rsid w:val="00C060C3"/>
    <w:rsid w:val="00C13DC6"/>
    <w:rsid w:val="00C15520"/>
    <w:rsid w:val="00C20B06"/>
    <w:rsid w:val="00C21639"/>
    <w:rsid w:val="00C21DB4"/>
    <w:rsid w:val="00C2388D"/>
    <w:rsid w:val="00C248B0"/>
    <w:rsid w:val="00C26C26"/>
    <w:rsid w:val="00C3323A"/>
    <w:rsid w:val="00C332D7"/>
    <w:rsid w:val="00C36609"/>
    <w:rsid w:val="00C44A87"/>
    <w:rsid w:val="00C45F0F"/>
    <w:rsid w:val="00C5036A"/>
    <w:rsid w:val="00C5158F"/>
    <w:rsid w:val="00C522B3"/>
    <w:rsid w:val="00C52354"/>
    <w:rsid w:val="00C52B31"/>
    <w:rsid w:val="00C53107"/>
    <w:rsid w:val="00C5502B"/>
    <w:rsid w:val="00C5510D"/>
    <w:rsid w:val="00C55231"/>
    <w:rsid w:val="00C650F9"/>
    <w:rsid w:val="00C65884"/>
    <w:rsid w:val="00C67490"/>
    <w:rsid w:val="00C70FA4"/>
    <w:rsid w:val="00C713DA"/>
    <w:rsid w:val="00C71BE3"/>
    <w:rsid w:val="00C745C9"/>
    <w:rsid w:val="00C75F57"/>
    <w:rsid w:val="00C77428"/>
    <w:rsid w:val="00C77F3A"/>
    <w:rsid w:val="00C82739"/>
    <w:rsid w:val="00C834B2"/>
    <w:rsid w:val="00C84003"/>
    <w:rsid w:val="00C8720B"/>
    <w:rsid w:val="00C9020B"/>
    <w:rsid w:val="00C93301"/>
    <w:rsid w:val="00C93BA2"/>
    <w:rsid w:val="00C943C7"/>
    <w:rsid w:val="00C94AA6"/>
    <w:rsid w:val="00CA25E2"/>
    <w:rsid w:val="00CA6EF7"/>
    <w:rsid w:val="00CB07A1"/>
    <w:rsid w:val="00CB16B8"/>
    <w:rsid w:val="00CB5ABB"/>
    <w:rsid w:val="00CB7ADB"/>
    <w:rsid w:val="00CB7AFC"/>
    <w:rsid w:val="00CB7CD0"/>
    <w:rsid w:val="00CB7ED7"/>
    <w:rsid w:val="00CC4DAB"/>
    <w:rsid w:val="00CD045D"/>
    <w:rsid w:val="00CD47C8"/>
    <w:rsid w:val="00CD62B8"/>
    <w:rsid w:val="00CE01C5"/>
    <w:rsid w:val="00CE2382"/>
    <w:rsid w:val="00CE39CC"/>
    <w:rsid w:val="00CF2ACF"/>
    <w:rsid w:val="00CF2F7A"/>
    <w:rsid w:val="00CF3D9A"/>
    <w:rsid w:val="00CF4896"/>
    <w:rsid w:val="00CF70C0"/>
    <w:rsid w:val="00D00B3F"/>
    <w:rsid w:val="00D067A9"/>
    <w:rsid w:val="00D11EB3"/>
    <w:rsid w:val="00D152B8"/>
    <w:rsid w:val="00D2017F"/>
    <w:rsid w:val="00D236B8"/>
    <w:rsid w:val="00D2656E"/>
    <w:rsid w:val="00D266E4"/>
    <w:rsid w:val="00D31089"/>
    <w:rsid w:val="00D340FF"/>
    <w:rsid w:val="00D343A5"/>
    <w:rsid w:val="00D35C46"/>
    <w:rsid w:val="00D36F9B"/>
    <w:rsid w:val="00D37617"/>
    <w:rsid w:val="00D406CD"/>
    <w:rsid w:val="00D47C87"/>
    <w:rsid w:val="00D47FCD"/>
    <w:rsid w:val="00D502B1"/>
    <w:rsid w:val="00D529A4"/>
    <w:rsid w:val="00D62720"/>
    <w:rsid w:val="00D637C2"/>
    <w:rsid w:val="00D65A6A"/>
    <w:rsid w:val="00D67EA0"/>
    <w:rsid w:val="00D71FFC"/>
    <w:rsid w:val="00D81EEA"/>
    <w:rsid w:val="00D83498"/>
    <w:rsid w:val="00D8381E"/>
    <w:rsid w:val="00D85387"/>
    <w:rsid w:val="00D8619D"/>
    <w:rsid w:val="00D91049"/>
    <w:rsid w:val="00DA2A4A"/>
    <w:rsid w:val="00DA3011"/>
    <w:rsid w:val="00DA322A"/>
    <w:rsid w:val="00DB1587"/>
    <w:rsid w:val="00DB73FC"/>
    <w:rsid w:val="00DC1B34"/>
    <w:rsid w:val="00DC2000"/>
    <w:rsid w:val="00DC502D"/>
    <w:rsid w:val="00DC5817"/>
    <w:rsid w:val="00DD6846"/>
    <w:rsid w:val="00DD7E8D"/>
    <w:rsid w:val="00DE2E26"/>
    <w:rsid w:val="00DE47AE"/>
    <w:rsid w:val="00E0127B"/>
    <w:rsid w:val="00E04DE2"/>
    <w:rsid w:val="00E05729"/>
    <w:rsid w:val="00E077F8"/>
    <w:rsid w:val="00E13E6B"/>
    <w:rsid w:val="00E1430B"/>
    <w:rsid w:val="00E15E19"/>
    <w:rsid w:val="00E16134"/>
    <w:rsid w:val="00E24088"/>
    <w:rsid w:val="00E24EAD"/>
    <w:rsid w:val="00E25D5F"/>
    <w:rsid w:val="00E30E8C"/>
    <w:rsid w:val="00E32C0F"/>
    <w:rsid w:val="00E36932"/>
    <w:rsid w:val="00E40801"/>
    <w:rsid w:val="00E426CD"/>
    <w:rsid w:val="00E460E8"/>
    <w:rsid w:val="00E479C8"/>
    <w:rsid w:val="00E51F41"/>
    <w:rsid w:val="00E528CF"/>
    <w:rsid w:val="00E55796"/>
    <w:rsid w:val="00E6100A"/>
    <w:rsid w:val="00E63E2E"/>
    <w:rsid w:val="00E65BD7"/>
    <w:rsid w:val="00E6771D"/>
    <w:rsid w:val="00E70A53"/>
    <w:rsid w:val="00E76BB5"/>
    <w:rsid w:val="00E85274"/>
    <w:rsid w:val="00E93302"/>
    <w:rsid w:val="00E9340D"/>
    <w:rsid w:val="00E9542D"/>
    <w:rsid w:val="00EA2C0E"/>
    <w:rsid w:val="00EA49E8"/>
    <w:rsid w:val="00EA6359"/>
    <w:rsid w:val="00EA682C"/>
    <w:rsid w:val="00EB3648"/>
    <w:rsid w:val="00EB7548"/>
    <w:rsid w:val="00EC0F81"/>
    <w:rsid w:val="00EC2D92"/>
    <w:rsid w:val="00EC3357"/>
    <w:rsid w:val="00EC3847"/>
    <w:rsid w:val="00EC5017"/>
    <w:rsid w:val="00EC5440"/>
    <w:rsid w:val="00EC5DE9"/>
    <w:rsid w:val="00EC5F78"/>
    <w:rsid w:val="00EC6ADF"/>
    <w:rsid w:val="00ED2CDC"/>
    <w:rsid w:val="00ED2F27"/>
    <w:rsid w:val="00ED4FF6"/>
    <w:rsid w:val="00ED606D"/>
    <w:rsid w:val="00ED62E8"/>
    <w:rsid w:val="00ED6D10"/>
    <w:rsid w:val="00EE1FD3"/>
    <w:rsid w:val="00EE41F0"/>
    <w:rsid w:val="00EE4B80"/>
    <w:rsid w:val="00EE708B"/>
    <w:rsid w:val="00EF1177"/>
    <w:rsid w:val="00EF242B"/>
    <w:rsid w:val="00EF5A9F"/>
    <w:rsid w:val="00F024A8"/>
    <w:rsid w:val="00F05D2F"/>
    <w:rsid w:val="00F119F8"/>
    <w:rsid w:val="00F14BA4"/>
    <w:rsid w:val="00F15973"/>
    <w:rsid w:val="00F202B2"/>
    <w:rsid w:val="00F23136"/>
    <w:rsid w:val="00F27061"/>
    <w:rsid w:val="00F302D7"/>
    <w:rsid w:val="00F37537"/>
    <w:rsid w:val="00F378B3"/>
    <w:rsid w:val="00F420F6"/>
    <w:rsid w:val="00F42B5F"/>
    <w:rsid w:val="00F57261"/>
    <w:rsid w:val="00F60786"/>
    <w:rsid w:val="00F6505A"/>
    <w:rsid w:val="00F72A1B"/>
    <w:rsid w:val="00F8117A"/>
    <w:rsid w:val="00F81395"/>
    <w:rsid w:val="00F844F9"/>
    <w:rsid w:val="00F866CA"/>
    <w:rsid w:val="00F86D11"/>
    <w:rsid w:val="00F92CB8"/>
    <w:rsid w:val="00F95007"/>
    <w:rsid w:val="00F9513F"/>
    <w:rsid w:val="00F97081"/>
    <w:rsid w:val="00FA3B20"/>
    <w:rsid w:val="00FA723D"/>
    <w:rsid w:val="00FB238A"/>
    <w:rsid w:val="00FB489A"/>
    <w:rsid w:val="00FB48AD"/>
    <w:rsid w:val="00FB563A"/>
    <w:rsid w:val="00FB6726"/>
    <w:rsid w:val="00FC439D"/>
    <w:rsid w:val="00FD16C0"/>
    <w:rsid w:val="00FD3136"/>
    <w:rsid w:val="00FD7EA7"/>
    <w:rsid w:val="00FE47A3"/>
    <w:rsid w:val="00FF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5356"/>
  <w14:defaultImageDpi w14:val="32767"/>
  <w15:chartTrackingRefBased/>
  <w15:docId w15:val="{5D19BF55-22FC-A647-8BBD-C287748D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5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gur Bayram</cp:lastModifiedBy>
  <cp:revision>1</cp:revision>
  <dcterms:created xsi:type="dcterms:W3CDTF">2023-06-16T23:41:00Z</dcterms:created>
  <dcterms:modified xsi:type="dcterms:W3CDTF">2023-06-16T23:42:00Z</dcterms:modified>
</cp:coreProperties>
</file>